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09E1C" w14:textId="77777777" w:rsidR="00F83FE3" w:rsidRDefault="00F83FE3" w:rsidP="00F83FE3">
      <w:pPr>
        <w:spacing w:line="360" w:lineRule="auto"/>
        <w:rPr>
          <w:rFonts w:cstheme="minorHAnsi"/>
        </w:rPr>
      </w:pPr>
      <w:bookmarkStart w:id="0" w:name="_GoBack"/>
      <w:r>
        <w:rPr>
          <w:rFonts w:cstheme="minorHAnsi"/>
        </w:rPr>
        <w:t>Supplementary File 1 – Content Analysis for each programme</w:t>
      </w:r>
    </w:p>
    <w:p w14:paraId="325C9779" w14:textId="2EA60C3F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Celebrity Big Brother</w:t>
      </w:r>
    </w:p>
    <w:p w14:paraId="252BC27E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The 29 episodes of Celebrity Big brother consisted of 1327 1-minute intervals. Tobacco content was seen in 20 episodes (69% of the total number of episodes), across 110 intervals (8% of the total number of intervals). Tobacco use was seen in 16 episodes (55% of episodes) across 44 intervals (3% of intervals) which all featured cigarette smoking. Tobacco use was often seen in groups around other non-smokers (24 intervals, 55% of tobacco use intervals), by males (40 intervals, 91% of tobacco use intervals). Tobacco paraphernalia was seen in 13 episodes (45% of episodes) across 48 intervals (4% of intervals), and mostly consisted of cigarette packets (46 intervals, 96% of tobacco paraphernalia intervals). Implied tobacco use was seen in 18 episodes (62% of episodes) across 69 intervals (5% of intervals), mostly consisting of non-verbal implied use, such as holding a cigarette (67 intervals, 97% of implied use intervals). Alcohol content was seen in all 29 episodes, across 365 1-minute intervals (28% of all intervals). Alcohol use was seen in 21 episodes (72% of episodes) across 55 intervals (4% of intervals) and mostly consisted of wine/champagne (45 intervals, 82% of alcohol use intervals). Alcohol use was often seen in groups with other non-alcohol users (24 intervals, 44% of alcohol use intervals) by males (30 intervals, 55% of alcohol use intervals). Alcohol paraphernalia was seen in 26 episodes (90% of episodes) in 166 intervals (13% of intervals) and mostly consisted of wine glasses (152 intervals, 92% of alcohol paraphernalia intervals). Implied alcohol use was seen in all 29 episodes across 318 intervals (24% of intervals), with a drink in a person’s hand being the most common occurrence (302 intervals, 95% of implied use intervals). Alcohol branding was seen in a single interval when a character peeled off a plain white ‘Lager’ label to reveal a Becks branded bottle.</w:t>
      </w:r>
    </w:p>
    <w:p w14:paraId="1AD124D5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Made in Chelsea</w:t>
      </w:r>
    </w:p>
    <w:p w14:paraId="647EB6AD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he 12 episodes of Made in Chelsea consisted of 564 1-minute intervals. No tobacco content was seen in Made in Chelsea. Alcohol content was seen in all 12 episodes, across 355 1-minute intervals (63% of intervals). Alcohol use was seen in all 12 episodes across 283 intervals (50% of intervals) and mostly consisted of wine/champagne (141 intervals, 50% of alcohol use intervals). Alcohol use was often seen in groups with other alcohol users (274 intervals, 97% of alcohol use intervals) in mixed gender scenes (223 intervals, 79% of alcohol </w:t>
      </w:r>
      <w:r>
        <w:rPr>
          <w:rFonts w:cstheme="minorHAnsi"/>
        </w:rPr>
        <w:lastRenderedPageBreak/>
        <w:t>use intervals). Alcohol paraphernalia was seen in all 12 episodes in 149 intervals (26% of intervals) and mostly consisted of beer pumps or glasses (141 intervals, 94% of alcohol paraphernalia intervals). Implied alcohol use was seen in all 12 episodes across 158 intervals (28% of intervals), with a drink in a person’s hand being the most common occurrence (114 intervals, 72% of implied use intervals). Alcohol branding was seen in 3 episodes across 7 intervals, 4 brands were seen with Guinness being the most common (3 intervals).</w:t>
      </w:r>
    </w:p>
    <w:p w14:paraId="6C32E6A2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The Only Way is Essex</w:t>
      </w:r>
    </w:p>
    <w:p w14:paraId="77C6C23E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The 10 episodes of The Only Way is Essex consisted of 450 1-minute intervals. No tobacco content was seen in The Only Way is Essex. Alcohol content was seen in 6 episodes (60% of episodes), across 158 1-minute intervals (35% of intervals). Alcohol use was seen in 6 episodes (60% of episodes) across 133 intervals (30% of intervals) and mostly consisted of scenes involving multiple types of alcohol being consumed (91 intervals, 68% of alcohol use intervals). Alcohol use was often seen in groups with other alcohol users (128 intervals, 96% of alcohol use intervals) in mixed gender scenes (103 intervals, 77% of alcohol use intervals). Alcohol paraphernalia was seen in 6 episodes (60% of episodes) in 60 intervals (13% of intervals) and mostly consisted of beer pumps or glasses (59 intervals, 98% of paraphernalia intervals). Implied alcohol use was seen in 6 episodes (60% of episodes) across 61 intervals (14% of intervals), with a drink in a person’s hand being the most common occurrence (47 intervals, 77% of implied use intervals). Alcohol branding was seen in 5 episodes across 13 intervals, 19 brands were seen with Fosters being the most common (4 intervals).</w:t>
      </w:r>
    </w:p>
    <w:p w14:paraId="1F16CC39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Geordie Shore</w:t>
      </w:r>
    </w:p>
    <w:p w14:paraId="48A55862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he 12 episodes of Geordie Shore consisted of 528 1-minute intervals. Tobacco content was seen in two 1-minute intervals, on each occasion this involved a no-smoking sign being shown on screen. Alcohol content was seen in all 12 episodes, across 300 1-minute intervals (57% of intervals). Alcohol use was seen in all 12 episodes across 101 intervals (19% of intervals) and mostly consisted of scenes involving spirits or unknown types of alcohol being consumed (61 intervals, 60% of alcohol use intervals). Alcohol use was often seen in groups with other alcohol users (101 intervals, 100% of alcohol use intervals) by males (48 intervals, 48% of alcohol use intervals). Alcohol paraphernalia was seen in all 12 episodes in 136 intervals (28% of intervals) and mostly consisted of alcohol references such as posters and </w:t>
      </w:r>
      <w:r>
        <w:rPr>
          <w:rFonts w:cstheme="minorHAnsi"/>
        </w:rPr>
        <w:lastRenderedPageBreak/>
        <w:t>billboards (81 intervals, 60% of alcohol paraphernalia intervals). Implied alcohol use was seen in all 12 episodes across 291 intervals (55% of intervals), with a drink in a person’s hand being the most common occurrence (201 intervals, 69% of implied use intervals). Alcohol branding was seen in all 12 episodes across 51 intervals (10% of intervals), 48 brands were seen with Smirnoff being the most common (22 intervals).</w:t>
      </w:r>
    </w:p>
    <w:p w14:paraId="0A3C91DA" w14:textId="77777777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>Love Island</w:t>
      </w:r>
    </w:p>
    <w:p w14:paraId="50B42166" w14:textId="7CDAC0ED" w:rsidR="00F83FE3" w:rsidRDefault="00F83FE3" w:rsidP="00F83FE3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he 49 episodes of Love Island consisted of 2347 1-minute intervals. No tobacco content was seen in Love Island. Alcohol content was seen in 48 episodes (98% of episodes), across 901 1-minute intervals (38% of intervals). Alcohol use was seen in 46 episodes (94% of episodes) across 284 intervals (12% of intervals) and mostly consisted of scenes involving wine/champagne being consumed (214 intervals, 75% of alcohol use scenes). Alcohol use was often seen in groups with other alcohol users (284 intervals, 100% of alcohol use intervals) by females (106 intervals, 37% of alcohol use intervals). Alcohol paraphernalia was seen in 25 episodes (51% of episodes) in 107 intervals (5% of intervals) and mostly consisted of wine glasses (95 intervals, 89% of alcohol paraphernalia intervals). Implied alcohol use was seen in 48 episodes (98% of episodes) across 880 intervals (37% of intervals), with a drink in a person’s hand being the most common occurrence (856 intervals, 97% of implied use intervals)). Alcohol branding was seen in 1 episode across 1 interval, 4 brands were each seen once, Guinness, Fosters, Carlsberg and </w:t>
      </w:r>
      <w:proofErr w:type="spellStart"/>
      <w:r>
        <w:rPr>
          <w:rFonts w:cstheme="minorHAnsi"/>
        </w:rPr>
        <w:t>Aspalls</w:t>
      </w:r>
      <w:proofErr w:type="spellEnd"/>
      <w:r>
        <w:rPr>
          <w:rFonts w:cstheme="minorHAnsi"/>
        </w:rPr>
        <w:t>.</w:t>
      </w:r>
    </w:p>
    <w:bookmarkEnd w:id="0"/>
    <w:p w14:paraId="2DA3A148" w14:textId="77777777" w:rsidR="008A17CB" w:rsidRDefault="008A17CB"/>
    <w:sectPr w:rsidR="008A17CB" w:rsidSect="007214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FF1F09"/>
    <w:multiLevelType w:val="multilevel"/>
    <w:tmpl w:val="86CCC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E3"/>
    <w:rsid w:val="00031D34"/>
    <w:rsid w:val="00057AB9"/>
    <w:rsid w:val="00151B6B"/>
    <w:rsid w:val="00187C10"/>
    <w:rsid w:val="001E2BFF"/>
    <w:rsid w:val="003651D6"/>
    <w:rsid w:val="00394B71"/>
    <w:rsid w:val="004637D6"/>
    <w:rsid w:val="004E5C97"/>
    <w:rsid w:val="00661F16"/>
    <w:rsid w:val="00672825"/>
    <w:rsid w:val="006F04AF"/>
    <w:rsid w:val="00704336"/>
    <w:rsid w:val="00714348"/>
    <w:rsid w:val="007214E7"/>
    <w:rsid w:val="007324F7"/>
    <w:rsid w:val="0088581F"/>
    <w:rsid w:val="00891598"/>
    <w:rsid w:val="008941FF"/>
    <w:rsid w:val="008A17CB"/>
    <w:rsid w:val="008C14B0"/>
    <w:rsid w:val="0098451F"/>
    <w:rsid w:val="009B5D50"/>
    <w:rsid w:val="009C2207"/>
    <w:rsid w:val="009D05C1"/>
    <w:rsid w:val="00A269FD"/>
    <w:rsid w:val="00B02512"/>
    <w:rsid w:val="00C350FA"/>
    <w:rsid w:val="00D2257F"/>
    <w:rsid w:val="00D4169E"/>
    <w:rsid w:val="00E93683"/>
    <w:rsid w:val="00EB6398"/>
    <w:rsid w:val="00EE6BA8"/>
    <w:rsid w:val="00F8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DA42C"/>
  <w15:chartTrackingRefBased/>
  <w15:docId w15:val="{FD3D8616-8A71-2149-AC6D-A966A0CDE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FE3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3FE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FE3"/>
    <w:rPr>
      <w:rFonts w:ascii="Calibri" w:eastAsiaTheme="minorEastAsia" w:hAnsi="Calibri" w:cs="Calibri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F83FE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83FE3"/>
    <w:rPr>
      <w:rFonts w:ascii="Calibri" w:eastAsiaTheme="minorEastAsia" w:hAnsi="Calibri" w:cs="Calibri"/>
      <w:lang w:eastAsia="ja-JP"/>
    </w:rPr>
  </w:style>
  <w:style w:type="character" w:styleId="Hyperlink">
    <w:name w:val="Hyperlink"/>
    <w:basedOn w:val="DefaultParagraphFont"/>
    <w:uiPriority w:val="99"/>
    <w:unhideWhenUsed/>
    <w:rsid w:val="00F83F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3FE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F83FE3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FE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3FE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83FE3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83F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3FE3"/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83FE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FE3"/>
    <w:pPr>
      <w:spacing w:after="200"/>
    </w:pPr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FE3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FE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E3"/>
    <w:rPr>
      <w:rFonts w:ascii="Segoe UI" w:eastAsiaTheme="minorEastAsia" w:hAnsi="Segoe UI" w:cs="Segoe UI"/>
      <w:sz w:val="18"/>
      <w:szCs w:val="18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F83FE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83FE3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F83FE3"/>
  </w:style>
  <w:style w:type="character" w:styleId="UnresolvedMention">
    <w:name w:val="Unresolved Mention"/>
    <w:basedOn w:val="DefaultParagraphFont"/>
    <w:uiPriority w:val="99"/>
    <w:semiHidden/>
    <w:unhideWhenUsed/>
    <w:rsid w:val="00F83F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83FE3"/>
  </w:style>
  <w:style w:type="character" w:styleId="PageNumber">
    <w:name w:val="page number"/>
    <w:basedOn w:val="DefaultParagraphFont"/>
    <w:uiPriority w:val="99"/>
    <w:semiHidden/>
    <w:unhideWhenUsed/>
    <w:rsid w:val="00F83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2-06T14:08:00Z</dcterms:created>
  <dcterms:modified xsi:type="dcterms:W3CDTF">2019-02-06T14:47:00Z</dcterms:modified>
</cp:coreProperties>
</file>